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9DE" w:rsidRPr="00BD1A7A" w:rsidRDefault="007239DE" w:rsidP="007239D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A</w:t>
      </w:r>
      <w:r w:rsidRPr="00BD1A7A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>1</w:t>
      </w:r>
      <w:r w:rsidRPr="00BD1A7A">
        <w:rPr>
          <w:rFonts w:ascii="Times New Roman" w:hAnsi="Times New Roman"/>
          <w:b/>
          <w:sz w:val="24"/>
          <w:szCs w:val="24"/>
        </w:rPr>
        <w:t xml:space="preserve"> </w:t>
      </w:r>
      <w:r w:rsidRPr="00BD1A7A">
        <w:rPr>
          <w:rFonts w:ascii="Times New Roman" w:eastAsia="AdvP4980F" w:hAnsi="Times New Roman"/>
          <w:sz w:val="24"/>
          <w:szCs w:val="24"/>
        </w:rPr>
        <w:t xml:space="preserve">Paralyzed </w:t>
      </w:r>
      <w:r w:rsidRPr="00BD1A7A">
        <w:rPr>
          <w:rFonts w:ascii="Times New Roman" w:hAnsi="Times New Roman"/>
          <w:sz w:val="24"/>
          <w:szCs w:val="24"/>
        </w:rPr>
        <w:t>H</w:t>
      </w:r>
      <w:r w:rsidRPr="00BD1A7A">
        <w:rPr>
          <w:rFonts w:ascii="Times New Roman" w:eastAsia="AdvP4980F" w:hAnsi="Times New Roman"/>
          <w:sz w:val="24"/>
          <w:szCs w:val="24"/>
        </w:rPr>
        <w:t xml:space="preserve">and </w:t>
      </w:r>
      <w:r w:rsidRPr="00BD1A7A">
        <w:rPr>
          <w:rFonts w:ascii="Times New Roman" w:hAnsi="Times New Roman"/>
          <w:sz w:val="24"/>
          <w:szCs w:val="24"/>
        </w:rPr>
        <w:t>F</w:t>
      </w:r>
      <w:r w:rsidRPr="00BD1A7A">
        <w:rPr>
          <w:rFonts w:ascii="Times New Roman" w:eastAsia="AdvP4980F" w:hAnsi="Times New Roman"/>
          <w:sz w:val="24"/>
          <w:szCs w:val="24"/>
        </w:rPr>
        <w:t>unction</w:t>
      </w:r>
      <w:r w:rsidRPr="00BD1A7A">
        <w:rPr>
          <w:rFonts w:ascii="Times New Roman" w:hAnsi="Times New Roman"/>
          <w:sz w:val="24"/>
          <w:szCs w:val="24"/>
        </w:rPr>
        <w:t xml:space="preserve"> A</w:t>
      </w:r>
      <w:r w:rsidRPr="00BD1A7A">
        <w:rPr>
          <w:rFonts w:ascii="Times New Roman" w:eastAsia="AdvP4980F" w:hAnsi="Times New Roman"/>
          <w:sz w:val="24"/>
          <w:szCs w:val="24"/>
        </w:rPr>
        <w:t>ssessment Scale.</w:t>
      </w:r>
    </w:p>
    <w:tbl>
      <w:tblPr>
        <w:tblW w:w="11597" w:type="dxa"/>
        <w:tblInd w:w="-1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3870"/>
        <w:gridCol w:w="1972"/>
        <w:gridCol w:w="2200"/>
      </w:tblGrid>
      <w:tr w:rsidR="007239DE" w:rsidRPr="00801C36" w:rsidTr="00F43B68">
        <w:trPr>
          <w:trHeight w:val="452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/>
                <w:bCs/>
                <w:sz w:val="24"/>
                <w:szCs w:val="20"/>
              </w:rPr>
              <w:t>Action item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/>
                <w:bCs/>
                <w:sz w:val="24"/>
                <w:szCs w:val="20"/>
              </w:rPr>
              <w:t>Illustration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/>
                <w:bCs/>
                <w:sz w:val="24"/>
                <w:szCs w:val="20"/>
              </w:rPr>
              <w:t>Hand function classificatio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/>
                <w:bCs/>
                <w:sz w:val="24"/>
                <w:szCs w:val="20"/>
              </w:rPr>
              <w:t>Evaluation criteria</w:t>
            </w:r>
          </w:p>
        </w:tc>
      </w:tr>
      <w:tr w:rsidR="007239DE" w:rsidRPr="00801C36" w:rsidTr="00F43B68">
        <w:trPr>
          <w:trHeight w:val="1176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801C36" w:rsidRDefault="007239DE" w:rsidP="00F43B68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01C36"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5645AC6" wp14:editId="65FB3A17">
                  <wp:extent cx="2165350" cy="1082675"/>
                  <wp:effectExtent l="0" t="0" r="6350" b="3175"/>
                  <wp:docPr id="7" name="图片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148066" name="图片 78"/>
                          <pic:cNvPicPr>
                            <a:picLocks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5350" cy="108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T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e affected hand stabilizes a piece of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paper on the table, and the unaffected hand uses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hAnsi="Times New Roman" w:hint="eastAsia"/>
                <w:bCs/>
                <w:sz w:val="24"/>
                <w:szCs w:val="20"/>
              </w:rPr>
              <w:t>a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shear to cut the paper.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Disabled hand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Could not </w:t>
            </w:r>
            <w:r w:rsidRPr="00BD1A7A">
              <w:rPr>
                <w:rFonts w:ascii="Times New Roman" w:hAnsi="Times New Roman"/>
                <w:bCs/>
                <w:noProof/>
                <w:sz w:val="24"/>
                <w:szCs w:val="20"/>
              </w:rPr>
              <w:t>complete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any activities.</w:t>
            </w:r>
          </w:p>
        </w:tc>
      </w:tr>
      <w:tr w:rsidR="007239DE" w:rsidRPr="00801C36" w:rsidTr="00F43B68">
        <w:trPr>
          <w:trHeight w:val="1248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801C36" w:rsidRDefault="007239DE" w:rsidP="00F43B68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01C36"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1F06E3A" wp14:editId="2FC19A29">
                  <wp:extent cx="2165350" cy="1111885"/>
                  <wp:effectExtent l="0" t="0" r="635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8355289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5350" cy="1111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T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e affected hand holds a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wallet, and the unaffected hand takes a coin from the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 xml:space="preserve">wallet.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Assistant hand C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Finished one of the five activities.</w:t>
            </w:r>
          </w:p>
        </w:tc>
      </w:tr>
      <w:tr w:rsidR="007239DE" w:rsidRPr="00801C36" w:rsidTr="00F43B68">
        <w:trPr>
          <w:trHeight w:val="1399"/>
        </w:trPr>
        <w:tc>
          <w:tcPr>
            <w:tcW w:w="3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801C36" w:rsidRDefault="007239DE" w:rsidP="00F43B68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01C36"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143F0BC" wp14:editId="16772DF9">
                  <wp:extent cx="2165350" cy="1711960"/>
                  <wp:effectExtent l="0" t="0" r="6350" b="254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211775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5350" cy="1711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T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e affected hand holds an unfolded umbrella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in the air for at least 10 seconds.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eastAsia="AdvP4980F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Assistant hand B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eastAsia="AdvP4980F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Finished two of the five activities.</w:t>
            </w:r>
          </w:p>
        </w:tc>
      </w:tr>
      <w:tr w:rsidR="007239DE" w:rsidRPr="00801C36" w:rsidTr="00F43B68">
        <w:trPr>
          <w:trHeight w:val="1399"/>
        </w:trPr>
        <w:tc>
          <w:tcPr>
            <w:tcW w:w="3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9DE" w:rsidRPr="00801C36" w:rsidRDefault="007239DE" w:rsidP="00F43B68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9DE" w:rsidRPr="00BD1A7A" w:rsidRDefault="007239DE" w:rsidP="00F43B68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Assistant hand 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Finished three of the five activities.</w:t>
            </w:r>
          </w:p>
        </w:tc>
      </w:tr>
      <w:tr w:rsidR="007239DE" w:rsidRPr="00801C36" w:rsidTr="00F43B68">
        <w:trPr>
          <w:trHeight w:val="1248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801C36" w:rsidRDefault="007239DE" w:rsidP="00F43B68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01C36"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52B5C7B" wp14:editId="1B87CF46">
                  <wp:extent cx="2172335" cy="943610"/>
                  <wp:effectExtent l="0" t="0" r="0" b="889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91007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2335" cy="943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T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e affected hand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controls a nai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l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scissor to trim nails of the unaffected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and.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Practical hand B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eastAsia="AdvP4980F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Finished four of the five activities.</w:t>
            </w:r>
          </w:p>
        </w:tc>
      </w:tr>
      <w:tr w:rsidR="007239DE" w:rsidRPr="00801C36" w:rsidTr="00F43B68">
        <w:trPr>
          <w:trHeight w:val="1248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801C36" w:rsidRDefault="007239DE" w:rsidP="00F43B68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01C36">
              <w:rPr>
                <w:rFonts w:ascii="Times New Roman" w:hAnsi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4277C2F" wp14:editId="39D3E30D">
                  <wp:extent cx="2172335" cy="106807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2264953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2335" cy="1068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T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>he affected hand buttons the cuff of the</w:t>
            </w: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 xml:space="preserve"> </w:t>
            </w:r>
            <w:r w:rsidRPr="00BD1A7A">
              <w:rPr>
                <w:rFonts w:ascii="Times New Roman" w:eastAsia="AdvP4980F" w:hAnsi="Times New Roman"/>
                <w:bCs/>
                <w:sz w:val="24"/>
                <w:szCs w:val="20"/>
              </w:rPr>
              <w:t xml:space="preserve">unaffected side. 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eastAsia="AdvP4980F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Practical hand A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9DE" w:rsidRPr="00BD1A7A" w:rsidRDefault="007239DE" w:rsidP="00F43B68">
            <w:pPr>
              <w:spacing w:line="360" w:lineRule="auto"/>
              <w:rPr>
                <w:rFonts w:ascii="Times New Roman" w:eastAsia="AdvP4980F" w:hAnsi="Times New Roman"/>
                <w:bCs/>
                <w:sz w:val="24"/>
                <w:szCs w:val="20"/>
              </w:rPr>
            </w:pPr>
            <w:r w:rsidRPr="00BD1A7A">
              <w:rPr>
                <w:rFonts w:ascii="Times New Roman" w:hAnsi="Times New Roman"/>
                <w:bCs/>
                <w:sz w:val="24"/>
                <w:szCs w:val="20"/>
              </w:rPr>
              <w:t>Completed all of the five activities.</w:t>
            </w:r>
          </w:p>
        </w:tc>
      </w:tr>
    </w:tbl>
    <w:p w:rsidR="007239DE" w:rsidRPr="00BD1A7A" w:rsidRDefault="007239DE" w:rsidP="007239DE">
      <w:pPr>
        <w:spacing w:line="360" w:lineRule="auto"/>
        <w:rPr>
          <w:rFonts w:ascii="Times New Roman" w:eastAsia="DengXian" w:hAnsi="Times New Roman" w:cs="Times New Roman"/>
          <w:sz w:val="24"/>
          <w:szCs w:val="20"/>
        </w:rPr>
      </w:pPr>
      <w:r w:rsidRPr="00BD1A7A">
        <w:rPr>
          <w:rFonts w:ascii="Times New Roman" w:hAnsi="Times New Roman"/>
          <w:b/>
          <w:bCs/>
          <w:sz w:val="24"/>
          <w:szCs w:val="20"/>
        </w:rPr>
        <w:t>Note.</w:t>
      </w:r>
      <w:r w:rsidRPr="00BD1A7A">
        <w:rPr>
          <w:rFonts w:ascii="Times New Roman" w:hAnsi="Times New Roman"/>
          <w:sz w:val="24"/>
          <w:szCs w:val="20"/>
        </w:rPr>
        <w:t xml:space="preserve"> </w:t>
      </w:r>
      <w:r w:rsidRPr="00BD1A7A">
        <w:rPr>
          <w:rFonts w:ascii="Times New Roman" w:eastAsia="AdvP49811" w:hAnsi="Times New Roman"/>
          <w:sz w:val="24"/>
          <w:szCs w:val="20"/>
        </w:rPr>
        <w:t>The hand in dark denotes the</w:t>
      </w:r>
      <w:r w:rsidRPr="00BD1A7A">
        <w:rPr>
          <w:rFonts w:ascii="Times New Roman" w:hAnsi="Times New Roman"/>
          <w:sz w:val="24"/>
          <w:szCs w:val="20"/>
        </w:rPr>
        <w:t xml:space="preserve"> </w:t>
      </w:r>
      <w:r w:rsidRPr="00BD1A7A">
        <w:rPr>
          <w:rFonts w:ascii="Times New Roman" w:eastAsia="AdvP49811" w:hAnsi="Times New Roman"/>
          <w:sz w:val="24"/>
          <w:szCs w:val="20"/>
        </w:rPr>
        <w:t>affected hand.</w:t>
      </w:r>
    </w:p>
    <w:p w:rsidR="00D44375" w:rsidRDefault="007239DE">
      <w:bookmarkStart w:id="0" w:name="_GoBack"/>
      <w:bookmarkEnd w:id="0"/>
    </w:p>
    <w:sectPr w:rsidR="00D44375" w:rsidSect="008D1EF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980F">
    <w:charset w:val="00"/>
    <w:family w:val="roman"/>
    <w:pitch w:val="default"/>
    <w:sig w:usb0="00000000" w:usb1="00000000" w:usb2="00000000" w:usb3="00000000" w:csb0="000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49811"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1C"/>
    <w:rsid w:val="001E691C"/>
    <w:rsid w:val="00547D6A"/>
    <w:rsid w:val="006F05EE"/>
    <w:rsid w:val="0072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98367A-C582-4837-86D2-C5397CBA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9D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1-12-30T02:14:00Z</dcterms:created>
  <dcterms:modified xsi:type="dcterms:W3CDTF">2021-12-30T02:15:00Z</dcterms:modified>
</cp:coreProperties>
</file>